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0D83" w:rsidRDefault="00B30D83" w:rsidP="00B30D83">
      <w:pPr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</w:p>
    <w:p w:rsidR="00B30D83" w:rsidRDefault="00B30D83" w:rsidP="00B30D83">
      <w:pPr>
        <w:rPr>
          <w:rFonts w:ascii="Times New Roman" w:hAnsi="Times New Roman" w:cs="Times New Roman"/>
          <w:b/>
          <w:bCs/>
          <w:lang w:val="en-US"/>
        </w:rPr>
      </w:pPr>
      <w:r w:rsidRPr="009F269C">
        <w:rPr>
          <w:rFonts w:ascii="Times New Roman" w:hAnsi="Times New Roman" w:cs="Times New Roman"/>
          <w:b/>
          <w:bCs/>
          <w:lang w:val="en-US"/>
        </w:rPr>
        <w:t>Supplementary Table 1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61242">
        <w:rPr>
          <w:rFonts w:ascii="Times New Roman" w:hAnsi="Times New Roman" w:cs="Times New Roman"/>
          <w:lang w:val="en-US"/>
        </w:rPr>
        <w:t xml:space="preserve">Details of antibodies used </w:t>
      </w:r>
      <w:r>
        <w:rPr>
          <w:rFonts w:ascii="Times New Roman" w:hAnsi="Times New Roman" w:cs="Times New Roman"/>
          <w:lang w:val="en-US"/>
        </w:rPr>
        <w:t xml:space="preserve">for </w:t>
      </w:r>
      <w:r w:rsidRPr="00861242">
        <w:rPr>
          <w:rFonts w:ascii="Times New Roman" w:hAnsi="Times New Roman" w:cs="Times New Roman"/>
          <w:lang w:val="en-US"/>
        </w:rPr>
        <w:t>immunostaining</w:t>
      </w:r>
    </w:p>
    <w:p w:rsidR="00B30D83" w:rsidRPr="002C484C" w:rsidRDefault="00B30D83" w:rsidP="00B30D83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page" w:horzAnchor="margin" w:tblpXSpec="center" w:tblpY="2259"/>
        <w:tblW w:w="5338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84"/>
        <w:gridCol w:w="1737"/>
        <w:gridCol w:w="1206"/>
        <w:gridCol w:w="2717"/>
        <w:gridCol w:w="1216"/>
        <w:gridCol w:w="1216"/>
        <w:gridCol w:w="1214"/>
      </w:tblGrid>
      <w:tr w:rsidR="00B30D83" w:rsidRPr="00861242" w:rsidTr="00B30D83">
        <w:trPr>
          <w:trHeight w:val="296"/>
        </w:trPr>
        <w:tc>
          <w:tcPr>
            <w:tcW w:w="4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  <w:p w:rsidR="00B30D83" w:rsidRPr="00861242" w:rsidRDefault="00B30D83" w:rsidP="0049568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get</w:t>
            </w:r>
          </w:p>
        </w:tc>
        <w:tc>
          <w:tcPr>
            <w:tcW w:w="5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ost </w:t>
            </w:r>
            <w:proofErr w:type="spellStart"/>
            <w:r w:rsidRPr="008612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32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8612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alog</w:t>
            </w:r>
            <w:proofErr w:type="spellEnd"/>
            <w:r w:rsidRPr="008612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612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8612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luition</w:t>
            </w:r>
            <w:proofErr w:type="spellEnd"/>
          </w:p>
        </w:tc>
        <w:tc>
          <w:tcPr>
            <w:tcW w:w="59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0D83" w:rsidRPr="00861242" w:rsidTr="00B30D83">
        <w:trPr>
          <w:trHeight w:val="29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imary</w:t>
            </w:r>
            <w:proofErr w:type="spellEnd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tobodies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CT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ouse </w:t>
            </w:r>
            <w:proofErr w:type="spellStart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noclonal</w:t>
            </w:r>
            <w:proofErr w:type="spellEnd"/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anta Cruz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c-36550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25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sed</w:t>
            </w:r>
            <w:proofErr w:type="spellEnd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 Fig. 2A</w:t>
            </w:r>
          </w:p>
        </w:tc>
      </w:tr>
      <w:tr w:rsidR="00B30D83" w:rsidRPr="00861242" w:rsidTr="00B30D83">
        <w:trPr>
          <w:trHeight w:val="29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X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Rat </w:t>
            </w:r>
            <w:proofErr w:type="spellStart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noclononal</w:t>
            </w:r>
            <w:proofErr w:type="spellEnd"/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4-9811-8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75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sed</w:t>
            </w:r>
            <w:proofErr w:type="spellEnd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 Fig. 5C</w:t>
            </w:r>
          </w:p>
        </w:tc>
      </w:tr>
      <w:tr w:rsidR="00B30D83" w:rsidRPr="00B30D83" w:rsidTr="00B30D83">
        <w:trPr>
          <w:trHeight w:val="29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X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ouse </w:t>
            </w:r>
            <w:proofErr w:type="spellStart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noclonal</w:t>
            </w:r>
            <w:proofErr w:type="spellEnd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ioGenex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U392-UC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5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sed in Fig. 2A, 5C</w:t>
            </w:r>
          </w:p>
        </w:tc>
      </w:tr>
      <w:tr w:rsidR="00B30D83" w:rsidRPr="00861242" w:rsidTr="00B30D83">
        <w:trPr>
          <w:trHeight w:val="29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hospho- SMAD 2/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abbit monoclonal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S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33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:5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sed in Fig. 6A</w:t>
            </w:r>
          </w:p>
        </w:tc>
      </w:tr>
      <w:tr w:rsidR="00B30D83" w:rsidRPr="00861242" w:rsidTr="00B30D83">
        <w:trPr>
          <w:trHeight w:val="29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MAD 2/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ouse </w:t>
            </w:r>
            <w:proofErr w:type="spellStart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noclonal</w:t>
            </w:r>
            <w:proofErr w:type="spellEnd"/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D bioscienc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1084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sed in Fig.6C</w:t>
            </w:r>
          </w:p>
        </w:tc>
      </w:tr>
      <w:tr w:rsidR="00B30D83" w:rsidRPr="00861242" w:rsidTr="00B30D83">
        <w:trPr>
          <w:trHeight w:val="29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CSS2 (AceCS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abbit monoclonal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S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658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sed in Fig.6E</w:t>
            </w:r>
          </w:p>
        </w:tc>
      </w:tr>
      <w:tr w:rsidR="00B30D83" w:rsidRPr="00861242" w:rsidTr="00B30D83">
        <w:trPr>
          <w:trHeight w:val="296"/>
        </w:trPr>
        <w:tc>
          <w:tcPr>
            <w:tcW w:w="4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condary</w:t>
            </w:r>
            <w:proofErr w:type="spellEnd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tobodies</w:t>
            </w:r>
            <w:proofErr w:type="spellEnd"/>
          </w:p>
        </w:tc>
        <w:tc>
          <w:tcPr>
            <w:tcW w:w="84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ti-Mouse IgG 488</w:t>
            </w:r>
          </w:p>
        </w:tc>
        <w:tc>
          <w:tcPr>
            <w:tcW w:w="58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132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vitrogen</w:t>
            </w:r>
          </w:p>
        </w:tc>
        <w:tc>
          <w:tcPr>
            <w:tcW w:w="59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11001</w:t>
            </w:r>
          </w:p>
        </w:tc>
        <w:tc>
          <w:tcPr>
            <w:tcW w:w="59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750</w:t>
            </w:r>
          </w:p>
        </w:tc>
        <w:tc>
          <w:tcPr>
            <w:tcW w:w="59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sed</w:t>
            </w:r>
            <w:proofErr w:type="spellEnd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 Fig. 2A</w:t>
            </w:r>
          </w:p>
        </w:tc>
      </w:tr>
      <w:tr w:rsidR="00B30D83" w:rsidRPr="00861242" w:rsidTr="00B30D83">
        <w:trPr>
          <w:trHeight w:val="29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B30D83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nti-Rat IgG </w:t>
            </w:r>
          </w:p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vitroge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1100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75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sed</w:t>
            </w:r>
            <w:proofErr w:type="spellEnd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 Fig. 5C</w:t>
            </w:r>
          </w:p>
        </w:tc>
      </w:tr>
      <w:tr w:rsidR="00B30D83" w:rsidRPr="00B30D83" w:rsidTr="00B30D83">
        <w:trPr>
          <w:trHeight w:val="29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ti-Mouse IgG 59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fe Technologies Corp.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2142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75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sed in Fig. 2A, 5C</w:t>
            </w:r>
          </w:p>
        </w:tc>
      </w:tr>
      <w:tr w:rsidR="00B30D83" w:rsidRPr="005A0BEE" w:rsidTr="00B30D83">
        <w:trPr>
          <w:trHeight w:val="296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CD4AF4" w:rsidRDefault="00B30D83" w:rsidP="0049568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B30D83" w:rsidRDefault="00B30D83" w:rsidP="00495683">
            <w:pPr>
              <w:tabs>
                <w:tab w:val="left" w:pos="150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A0B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i-Rabbit IgG</w:t>
            </w:r>
          </w:p>
          <w:p w:rsidR="00B30D83" w:rsidRPr="005A0BEE" w:rsidRDefault="00B30D83" w:rsidP="00495683">
            <w:pPr>
              <w:tabs>
                <w:tab w:val="left" w:pos="150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7</w:t>
            </w:r>
          </w:p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fe Technologies Corp.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A0BE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-2124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75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B30D83" w:rsidRPr="00861242" w:rsidRDefault="00B30D83" w:rsidP="00495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sed in Fig. 6</w:t>
            </w:r>
            <w:proofErr w:type="gramStart"/>
            <w:r w:rsidRPr="008612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,E</w:t>
            </w:r>
            <w:proofErr w:type="gramEnd"/>
          </w:p>
        </w:tc>
      </w:tr>
    </w:tbl>
    <w:p w:rsidR="00B30D83" w:rsidRPr="002C484C" w:rsidRDefault="00B30D83" w:rsidP="00B30D83">
      <w:pPr>
        <w:rPr>
          <w:rFonts w:ascii="Times New Roman" w:hAnsi="Times New Roman" w:cs="Times New Roman"/>
          <w:lang w:val="en-US"/>
        </w:rPr>
      </w:pPr>
    </w:p>
    <w:p w:rsidR="00B30D83" w:rsidRPr="002C484C" w:rsidRDefault="00B30D83" w:rsidP="00B30D83">
      <w:pPr>
        <w:rPr>
          <w:rFonts w:ascii="Times New Roman" w:hAnsi="Times New Roman" w:cs="Times New Roman"/>
          <w:lang w:val="en-US"/>
        </w:rPr>
      </w:pPr>
    </w:p>
    <w:p w:rsidR="00215EDC" w:rsidRDefault="00215EDC"/>
    <w:sectPr w:rsidR="00215ED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D83"/>
    <w:rsid w:val="00034857"/>
    <w:rsid w:val="00215EDC"/>
    <w:rsid w:val="00232F61"/>
    <w:rsid w:val="00404A1F"/>
    <w:rsid w:val="004D5172"/>
    <w:rsid w:val="00594C61"/>
    <w:rsid w:val="00654FA2"/>
    <w:rsid w:val="00676E6E"/>
    <w:rsid w:val="006C4305"/>
    <w:rsid w:val="006E2496"/>
    <w:rsid w:val="00700135"/>
    <w:rsid w:val="007B172C"/>
    <w:rsid w:val="007C17CF"/>
    <w:rsid w:val="00880F5C"/>
    <w:rsid w:val="008B4D0B"/>
    <w:rsid w:val="00924E23"/>
    <w:rsid w:val="009616AF"/>
    <w:rsid w:val="00A979DD"/>
    <w:rsid w:val="00B30D83"/>
    <w:rsid w:val="00B85C15"/>
    <w:rsid w:val="00BC05FB"/>
    <w:rsid w:val="00BE5CDA"/>
    <w:rsid w:val="00C95D44"/>
    <w:rsid w:val="00F767EA"/>
    <w:rsid w:val="00F94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6F622415-EDEB-4D40-B6F3-4131AEB9A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30D8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offa</dc:creator>
  <cp:keywords/>
  <dc:description/>
  <cp:lastModifiedBy>Francesca Boffa</cp:lastModifiedBy>
  <cp:revision>1</cp:revision>
  <dcterms:created xsi:type="dcterms:W3CDTF">2025-09-25T11:13:00Z</dcterms:created>
  <dcterms:modified xsi:type="dcterms:W3CDTF">2025-09-25T11:14:00Z</dcterms:modified>
</cp:coreProperties>
</file>